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597D3" w14:textId="0B61BD81" w:rsidR="00445D7F" w:rsidRPr="00524025" w:rsidRDefault="00524025" w:rsidP="00524025">
      <w:pPr>
        <w:jc w:val="center"/>
        <w:rPr>
          <w:b/>
          <w:bCs/>
        </w:rPr>
      </w:pPr>
      <w:r w:rsidRPr="00524025">
        <w:rPr>
          <w:b/>
          <w:bCs/>
        </w:rPr>
        <w:t>S</w:t>
      </w:r>
      <w:r w:rsidR="00A56C3B">
        <w:rPr>
          <w:b/>
          <w:bCs/>
        </w:rPr>
        <w:t>1 Fig</w:t>
      </w:r>
      <w:r w:rsidRPr="00524025">
        <w:rPr>
          <w:b/>
          <w:bCs/>
        </w:rPr>
        <w:t xml:space="preserve"> – Map of Togo showing the regions of the country</w:t>
      </w:r>
    </w:p>
    <w:p w14:paraId="09EB0E45" w14:textId="4BC8C652" w:rsidR="00524025" w:rsidRDefault="00524025">
      <w:r>
        <w:t xml:space="preserve">Map sourced from this link - </w:t>
      </w:r>
      <w:hyperlink r:id="rId4" w:history="1">
        <w:r w:rsidRPr="00B917BC">
          <w:rPr>
            <w:rStyle w:val="Hyperlink"/>
          </w:rPr>
          <w:t>https://www.nationsonline.org/oneworld/map/togo-administrative-map.htm</w:t>
        </w:r>
      </w:hyperlink>
    </w:p>
    <w:p w14:paraId="25E58362" w14:textId="23B446E2" w:rsidR="00524025" w:rsidRDefault="00524025">
      <w:r>
        <w:rPr>
          <w:noProof/>
        </w:rPr>
        <w:drawing>
          <wp:inline distT="0" distB="0" distL="0" distR="0" wp14:anchorId="6B47A194" wp14:editId="31AC8FF6">
            <wp:extent cx="3794026" cy="5132070"/>
            <wp:effectExtent l="0" t="0" r="0" b="0"/>
            <wp:docPr id="2" name="Picture 2" descr="Administrative Map of T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dministrative Map of Togo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556" cy="513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40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025"/>
    <w:rsid w:val="003B1F08"/>
    <w:rsid w:val="00445D7F"/>
    <w:rsid w:val="00524025"/>
    <w:rsid w:val="00901FEB"/>
    <w:rsid w:val="00A5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077E0"/>
  <w15:chartTrackingRefBased/>
  <w15:docId w15:val="{4FCCEE26-50F9-417B-B9CE-B466D0308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40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40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s://www.nationsonline.org/oneworld/map/togo-administrative-map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ad</dc:creator>
  <cp:keywords/>
  <dc:description/>
  <cp:lastModifiedBy>Jay-ar Medes</cp:lastModifiedBy>
  <cp:revision>2</cp:revision>
  <dcterms:created xsi:type="dcterms:W3CDTF">2023-11-10T11:59:00Z</dcterms:created>
  <dcterms:modified xsi:type="dcterms:W3CDTF">2024-02-07T22:40:00Z</dcterms:modified>
</cp:coreProperties>
</file>